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3F0F98">
      <w:pPr>
        <w:rPr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>Table</w:t>
      </w:r>
      <w:r w:rsidR="00E665F8">
        <w:rPr>
          <w:rFonts w:hint="eastAsia"/>
          <w:sz w:val="24"/>
          <w:szCs w:val="24"/>
        </w:rPr>
        <w:t xml:space="preserve"> </w:t>
      </w:r>
      <w:r w:rsidR="003F0F98" w:rsidRPr="003F0F98">
        <w:rPr>
          <w:sz w:val="24"/>
          <w:szCs w:val="24"/>
        </w:rPr>
        <w:t>S7. Biological process enrichment analyses of the di</w:t>
      </w:r>
      <w:r w:rsidR="003F0F98">
        <w:rPr>
          <w:sz w:val="24"/>
          <w:szCs w:val="24"/>
        </w:rPr>
        <w:t>fferentially expressed exosomal</w:t>
      </w:r>
      <w:r w:rsidR="003F0F98">
        <w:rPr>
          <w:rFonts w:hint="eastAsia"/>
          <w:sz w:val="24"/>
          <w:szCs w:val="24"/>
        </w:rPr>
        <w:t xml:space="preserve"> </w:t>
      </w:r>
      <w:r w:rsidR="003F0F98" w:rsidRPr="003F0F98">
        <w:rPr>
          <w:sz w:val="24"/>
          <w:szCs w:val="24"/>
        </w:rPr>
        <w:t>circRNAs in comparison of AMI and CAD.</w:t>
      </w:r>
    </w:p>
    <w:tbl>
      <w:tblPr>
        <w:tblW w:w="13985" w:type="dxa"/>
        <w:tblInd w:w="94" w:type="dxa"/>
        <w:tblLook w:val="04A0"/>
      </w:tblPr>
      <w:tblGrid>
        <w:gridCol w:w="1365"/>
        <w:gridCol w:w="3327"/>
        <w:gridCol w:w="1080"/>
        <w:gridCol w:w="1255"/>
        <w:gridCol w:w="1182"/>
        <w:gridCol w:w="1080"/>
        <w:gridCol w:w="1151"/>
        <w:gridCol w:w="1151"/>
        <w:gridCol w:w="1243"/>
        <w:gridCol w:w="1151"/>
      </w:tblGrid>
      <w:tr w:rsidR="003F0F98" w:rsidRPr="003F0F98" w:rsidTr="003F0F98">
        <w:trPr>
          <w:trHeight w:val="285"/>
        </w:trPr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GOID</w:t>
            </w:r>
          </w:p>
        </w:tc>
        <w:tc>
          <w:tcPr>
            <w:tcW w:w="33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GOTer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DifGene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AllDifGene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GeneInGO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AllGen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bCs/>
                <w:color w:val="000000"/>
                <w:sz w:val="22"/>
                <w:szCs w:val="22"/>
              </w:rPr>
            </w:pPr>
            <w:r w:rsidRPr="003F0F98">
              <w:rPr>
                <w:bCs/>
                <w:color w:val="000000"/>
                <w:sz w:val="22"/>
                <w:szCs w:val="22"/>
              </w:rPr>
              <w:t>(-log10P)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49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histone lysine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597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342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5.3911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796585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0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tress-activated protein kinase signaling casc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079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342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.5255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511652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55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intracellular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628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342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10976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440301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65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hromatin mod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.473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309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74552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0235327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5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lyco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011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309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9562377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79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mesenchymal cell proliferation involved in lung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012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309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903661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2301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ignal transduction by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04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516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.69555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324229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83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determination of adult lifes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057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1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7.8536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244051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1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activation of protein kin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064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63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.19906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18999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32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hromati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073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4202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131816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4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085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37862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0684697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3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0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0072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993802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3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05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57532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977923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33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protein complex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17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4.0950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9300648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23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activation of store-operated calcium channel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2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5.7073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9133178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9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gene silencing by mi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2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5.7073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9133178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477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histone H4-K20 tri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2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79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5.7073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9133178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734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mitotic cell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62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021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8729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789106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1692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desumo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8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481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740439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80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Fc-gamma receptor signaling pathway involved in phag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195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481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61733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708651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15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histone H3-K4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0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481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.6437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682465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58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prote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0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481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.6437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682465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5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Type II pneum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5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52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5.505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97521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31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establishment of endothelial b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5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52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5.505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97521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0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ene silencing by 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52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52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.0014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97199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028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uclear-transcribed mRNA poly(A) tail shorte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6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52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.712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76092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14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cytoskelet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6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52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.712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76092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657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histone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6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52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.712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76092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25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96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91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3216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27511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3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DNA 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297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91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.3002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26412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63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31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91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04691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497025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4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trans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332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91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15201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4777548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64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ttranscriptional gene silen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33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91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475789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188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ceptor recyc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33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091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475789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97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alcium-mediated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379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2031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.26445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420936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15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NFAT protein import into nucl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529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7.8536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27614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9720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activation of cysteine-type endopeptid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642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.2306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192189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2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nuclear-transcribed mRNA poly(A) tail shorte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642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.2306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192189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810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eptidyl-serin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655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25087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183605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431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I-kappaB kinase/NF-kappaB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752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.43903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123232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08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NF-kappaB transcription fac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787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10105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1039746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59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79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9795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097382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02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812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.23798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090053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015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nuclear-transcribed mRNA catabolic process, deadenylation-dependent dec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89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.7336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046845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31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V(D)J recomb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89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.7336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046845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56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keratin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89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.7336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046845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8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Rac GTP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0940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.8668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026657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10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histone mRNA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039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2.7526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83088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1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I-kappaB kinase/NF-kappaB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039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2.7526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83088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1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sodium-dependent phosphat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23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glycolytic process by negative 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12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response to gamma rad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604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eptidyl-lysine desuccin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604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demalon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60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eptidyl-lysine demalon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604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desuccin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09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macrophage tolerance in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21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thymidin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3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cell kil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1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urine nucleobas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355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myosin-light-chain-phospha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187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protein depolymer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098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deoxyhypusine biosynthetic process from spermid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057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neuron projection regen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42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ulticellular organismal prote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16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granulocyte chemotax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35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protein targe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026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crotic cel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24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ignal transduction involved in mitotic G1 DNA damage check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243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ignal transduction involved in mitotic G2 DNA damage check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06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cardiac muscle adap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006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replicative cell ag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2199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ural plate 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13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oxidoreduc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05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protein glycos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11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lung ciliated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071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hotoreactive 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2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protein comple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4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mRNA 3'-end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56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ceptor trans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562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lymph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105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keto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63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anna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23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follicular B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79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epithelial cell proliferation involved in lung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064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modification by small protein remo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2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45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9.268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5069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979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mbryo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52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708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.3763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38221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18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focal adhesion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90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852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.9024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24127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05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calcium ion transport into cyto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190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852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.9024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24127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70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ytoskelet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209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4913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65854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17489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39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RNA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340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346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39825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872853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80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vascular endothelial growth factor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405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4144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852195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4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de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444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04324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84024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6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import into nucl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475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82185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831006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8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lgi to plasma 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52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.5021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818142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24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hormo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52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0.5021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818142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51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ocial behav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563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69798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8058848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89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lgi to endosom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69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.91871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7016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27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circadian rhyth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7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46541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57459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83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cell sha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75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33091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56653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40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MAPK casc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883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.3966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25038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3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RNA splice site sel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883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.3966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25038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480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phrin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9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92388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17582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0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925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97642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1538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17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omit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1944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25108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711291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5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neuron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017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2110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95093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762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locomotory behav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057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8395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86601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028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uclear-transcribed mRNA catabolic process, deadenylation-dependent dec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151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05292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67203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656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ubiquit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154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01632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66608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1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growth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23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lipid transport by negative 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517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basal protein loca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19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fatty acid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129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alonyl-CoA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10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integrin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21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uracil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10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endosome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12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arbohydrate derivativ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21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organell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05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ajal body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47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eptidyl-tyrosine sulf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948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beta-alanin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92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lactate biosynthetic process from pyru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422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eptidyl-aspartic acid hydrox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58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inositol 1,4,5-trisphosphate-sensitive calcium-release channel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550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myosin-light-chain-phospha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85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glucocorticoid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263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immunoglobulin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02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ndomembrane system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4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lymphocyte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9016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spindl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26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immun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68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ell differentiation involved in salivary gland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15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lymphocyte ag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20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NADP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815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interleukin-23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51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myosin II filament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96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ingle stranded viral RNA replication via double stranded DNA intermedi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217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incipal sensory nucleus of trigeminal nerv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63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interleukin-6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78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DNA-templated transcription, elon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978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blue light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32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eiotic cytoki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232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immature B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9023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kinetochor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5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platelet-derived growth factor receptor-alpha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2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693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4.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52094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189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tissue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27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7212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.50175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42156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33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hromatin remod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439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8297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6436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12678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6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protein sta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485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829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78223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04630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40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protein phosphatase type 2A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48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829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.1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03929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88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ell mot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48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829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.115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603929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83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cell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706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9748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.76247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5675846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04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R-associated ubiquitin-dependent 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722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19748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61733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565088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00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stablishment of cell po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93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.43903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532956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08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actin filament polymer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93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.43903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532956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9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ircadian regulation of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2970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4634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527144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60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dATP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32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cardiac muscle hypertrophy in response to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21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thymin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95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inositol trisphosph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64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dicarboxyl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66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lipopolysaccharide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9767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histone H3-K36 di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2155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olfactory nerv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5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inositol 1,4,5-trisphosphate-sensitive calcium-release channel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181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eptidyl-amino acid mod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572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interleukin-12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906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ceptor-mediated endocytosis of virus by host 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68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rubidium ion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6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rubidium ion transmembrane transporte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002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substrate adhesion-dependent cell sprea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0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determination of dorsal ident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634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eiotic chromosome movement towards spindle p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901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localization to site of double-strand bre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2198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olfactory lob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35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DNA-templated transcription, elon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24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protein comple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28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cycl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326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uclear DNA repl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043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nucleotide-binding oligomerization domain containing 2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900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deacetyl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233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e-B cell allelic excl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9048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yrimidine nucleotide-sugar transmembra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2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.75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8425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589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transcription, DNA-temp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331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096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82180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773887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702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ndoplasmic reticulum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401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300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.8668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682936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07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 xml:space="preserve">positive regulation of protein insertion into mitochondrial membrane involved in apoptotic signaling </w:t>
            </w:r>
            <w:r w:rsidRPr="003F0F98">
              <w:rPr>
                <w:color w:val="000000"/>
                <w:sz w:val="22"/>
                <w:szCs w:val="22"/>
              </w:rPr>
              <w:lastRenderedPageBreak/>
              <w:t>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401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300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.8668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682936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301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latelet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497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679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47967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56229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15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vascul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502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679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.18445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556307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809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Fc-epsilon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637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11913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391883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874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keletal muscle fiber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647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.61247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380212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605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vesicl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3899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.3763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408984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32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Rho GTP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04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10498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934361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25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grammed cel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085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65679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887879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716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stablishment or maintenance of cell po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158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6.15644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81096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11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cysteine-type endopeptid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165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spindle loca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00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itrullin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338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apical constri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3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definitive erythr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054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female genitalia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5125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9746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isfolded or incompletely synthesized glyco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49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-terminal protein myristo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071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extracellular matri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297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actin filament-based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09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ellular magnesium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0725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JUN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835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asymmetric cell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2154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ranial nerv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192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receptor recyc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62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nuclear-transcribed mRNA catabolic process, nonsense-mediated dec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71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labyrinthine layer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901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-5 methylation of cyt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163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monocyte chemotactic protein-1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271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sponse to cispla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6048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lara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236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CD4-positive, CD25-positive, alpha-beta regulatory 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41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maintenance of mitotic sister chromatid co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02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722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mesenchymal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3193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chromatin silen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980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quinolinat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9736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stablishment of Sertoli cell b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571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low-density lipoprotein particle recepto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191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T cell mediated cytotoxi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190334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tight junction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24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protein complex dis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lastRenderedPageBreak/>
              <w:t>GO:004215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lipoprotei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290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B cell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08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acetyl-Co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1058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miRNA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97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regulation of pro-B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829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intracellular mRNA loca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200033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ositive regulation of T-helper 17 cell lineage commi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40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0902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2.317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559044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688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R to Golgi vesicle-mediated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542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1456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.77190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426997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6777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protein auto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724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179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.5505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256508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0703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endosom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970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179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57927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035585</w:t>
            </w:r>
          </w:p>
        </w:tc>
      </w:tr>
      <w:tr w:rsidR="003F0F98" w:rsidRPr="003F0F98" w:rsidTr="003F0F98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GO:0043392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negative regulation of DNA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696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049709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0.2179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5.57927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F0F98" w:rsidRPr="003F0F98" w:rsidRDefault="003F0F98" w:rsidP="003F0F98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3F0F98">
              <w:rPr>
                <w:color w:val="000000"/>
                <w:sz w:val="22"/>
                <w:szCs w:val="22"/>
              </w:rPr>
              <w:t>1.3035585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725D" w:rsidRDefault="00BF725D" w:rsidP="00426BE5">
      <w:r>
        <w:separator/>
      </w:r>
    </w:p>
  </w:endnote>
  <w:endnote w:type="continuationSeparator" w:id="0">
    <w:p w:rsidR="00BF725D" w:rsidRDefault="00BF725D" w:rsidP="00426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725D" w:rsidRDefault="00BF725D" w:rsidP="00426BE5">
      <w:r>
        <w:separator/>
      </w:r>
    </w:p>
  </w:footnote>
  <w:footnote w:type="continuationSeparator" w:id="0">
    <w:p w:rsidR="00BF725D" w:rsidRDefault="00BF725D" w:rsidP="00426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053B65"/>
    <w:rsid w:val="001300DB"/>
    <w:rsid w:val="001D3D97"/>
    <w:rsid w:val="001D5BDA"/>
    <w:rsid w:val="00212C0D"/>
    <w:rsid w:val="003A4180"/>
    <w:rsid w:val="003F0F98"/>
    <w:rsid w:val="00426BE5"/>
    <w:rsid w:val="005458B2"/>
    <w:rsid w:val="006F1D79"/>
    <w:rsid w:val="0079505D"/>
    <w:rsid w:val="00904F80"/>
    <w:rsid w:val="0096065A"/>
    <w:rsid w:val="009A3251"/>
    <w:rsid w:val="009D7768"/>
    <w:rsid w:val="00B12BBC"/>
    <w:rsid w:val="00BF725D"/>
    <w:rsid w:val="00C35D44"/>
    <w:rsid w:val="00CF7EDD"/>
    <w:rsid w:val="00D654F4"/>
    <w:rsid w:val="00E665F8"/>
    <w:rsid w:val="00FD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  <w:style w:type="paragraph" w:styleId="a8">
    <w:name w:val="header"/>
    <w:basedOn w:val="a"/>
    <w:link w:val="Char"/>
    <w:uiPriority w:val="99"/>
    <w:semiHidden/>
    <w:unhideWhenUsed/>
    <w:rsid w:val="0042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26BE5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42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426BE5"/>
    <w:rPr>
      <w:sz w:val="18"/>
      <w:szCs w:val="18"/>
    </w:rPr>
  </w:style>
  <w:style w:type="paragraph" w:customStyle="1" w:styleId="xl63">
    <w:name w:val="xl63"/>
    <w:basedOn w:val="a"/>
    <w:rsid w:val="00E665F8"/>
    <w:pP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4">
    <w:name w:val="xl64"/>
    <w:basedOn w:val="a"/>
    <w:rsid w:val="00E665F8"/>
    <w:pPr>
      <w:pBdr>
        <w:top w:val="single" w:sz="12" w:space="0" w:color="000000"/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b/>
      <w:bCs/>
      <w:sz w:val="24"/>
      <w:szCs w:val="24"/>
    </w:rPr>
  </w:style>
  <w:style w:type="paragraph" w:customStyle="1" w:styleId="xl65">
    <w:name w:val="xl65"/>
    <w:basedOn w:val="a"/>
    <w:rsid w:val="00E665F8"/>
    <w:pPr>
      <w:shd w:val="clear" w:color="000000" w:fill="C0C0C0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  <w:style w:type="paragraph" w:customStyle="1" w:styleId="xl66">
    <w:name w:val="xl66"/>
    <w:basedOn w:val="a"/>
    <w:rsid w:val="00E665F8"/>
    <w:pPr>
      <w:pBdr>
        <w:bottom w:val="single" w:sz="12" w:space="0" w:color="000000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left"/>
      <w:textAlignment w:val="bottom"/>
    </w:pPr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837</Words>
  <Characters>21871</Characters>
  <Application>Microsoft Office Word</Application>
  <DocSecurity>0</DocSecurity>
  <Lines>182</Lines>
  <Paragraphs>51</Paragraphs>
  <ScaleCrop>false</ScaleCrop>
  <Company/>
  <LinksUpToDate>false</LinksUpToDate>
  <CharactersWithSpaces>25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13T02:28:00Z</dcterms:created>
  <dcterms:modified xsi:type="dcterms:W3CDTF">2022-09-13T02:28:00Z</dcterms:modified>
</cp:coreProperties>
</file>